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43855" w:rsidTr="000252E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avelength</w:t>
            </w:r>
          </w:p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m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</w:rPr>
              <w:t xml:space="preserve">photons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 xml:space="preserve"> photons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mperatu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mean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 </w:t>
            </w:r>
            <w:r w:rsidRPr="006509A9">
              <w:rPr>
                <w:rFonts w:ascii="Times New Roman" w:eastAsia="メイリオ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43855" w:rsidTr="000252E6">
        <w:tc>
          <w:tcPr>
            <w:tcW w:w="2831" w:type="dxa"/>
            <w:tcBorders>
              <w:top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98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1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83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6.04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5.99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16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4.54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73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6.29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08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5.06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843855" w:rsidTr="000252E6"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</w:t>
            </w:r>
          </w:p>
        </w:tc>
        <w:tc>
          <w:tcPr>
            <w:tcW w:w="2831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832" w:type="dxa"/>
          </w:tcPr>
          <w:p w:rsidR="00843855" w:rsidRDefault="00843855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7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</w:tbl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D31" w:rsidRDefault="00020D31" w:rsidP="00843855">
      <w:r>
        <w:separator/>
      </w:r>
    </w:p>
  </w:endnote>
  <w:endnote w:type="continuationSeparator" w:id="0">
    <w:p w:rsidR="00020D31" w:rsidRDefault="00020D31" w:rsidP="00843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D31" w:rsidRDefault="00020D31" w:rsidP="00843855">
      <w:r>
        <w:separator/>
      </w:r>
    </w:p>
  </w:footnote>
  <w:footnote w:type="continuationSeparator" w:id="0">
    <w:p w:rsidR="00020D31" w:rsidRDefault="00020D31" w:rsidP="00843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178"/>
    <w:rsid w:val="00020D31"/>
    <w:rsid w:val="00583369"/>
    <w:rsid w:val="00843855"/>
    <w:rsid w:val="00C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62264D3-E417-446C-8317-B4E105C8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43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8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3855"/>
  </w:style>
  <w:style w:type="paragraph" w:styleId="a5">
    <w:name w:val="footer"/>
    <w:basedOn w:val="a"/>
    <w:link w:val="a6"/>
    <w:uiPriority w:val="99"/>
    <w:unhideWhenUsed/>
    <w:rsid w:val="008438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3855"/>
  </w:style>
  <w:style w:type="table" w:styleId="a7">
    <w:name w:val="Table Grid"/>
    <w:basedOn w:val="a1"/>
    <w:uiPriority w:val="39"/>
    <w:rsid w:val="00843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7:59:00Z</dcterms:created>
  <dcterms:modified xsi:type="dcterms:W3CDTF">2017-08-26T07:59:00Z</dcterms:modified>
</cp:coreProperties>
</file>